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676EB269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1CBF4143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70375604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15EBDDE1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14ABAF1F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1969FC73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1206867F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51E26A49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258778C4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5930AB34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3B24DCFB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103E6307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4469AEDA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2565BA96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4AB3DAB8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0DA9098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2C7D93FC" w:rsidR="00BF3B0E" w:rsidRPr="003B461E" w:rsidRDefault="00BF3B0E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7777777" w:rsidR="00BF3B0E" w:rsidRPr="003B461E" w:rsidRDefault="00BF3B0E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77777777" w:rsidR="00BF3B0E" w:rsidRPr="003B461E" w:rsidRDefault="00BF3B0E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68A2E6A3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4C76EEFB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09BADF04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610A4909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7777777" w:rsidR="00BF3B0E" w:rsidRPr="003B461E" w:rsidRDefault="00BF3B0E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62A0BB07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7777777" w:rsidR="00BF3B0E" w:rsidRPr="003B461E" w:rsidRDefault="00BF3B0E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4B33F6CD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238FE899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35343B5" w:rsidR="00BF3B0E" w:rsidRPr="003B461E" w:rsidRDefault="005012E6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,3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7777777" w:rsidR="00BF3B0E" w:rsidRPr="003B461E" w:rsidRDefault="00BF3B0E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2CC40891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,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52FCC434" w:rsidR="00BF3B0E" w:rsidRPr="003B461E" w:rsidRDefault="00D7405D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7AC9D0F8" w:rsidR="00BF3B0E" w:rsidRPr="003B461E" w:rsidRDefault="005012E6" w:rsidP="00D740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7777777" w:rsidR="00BF3B0E" w:rsidRPr="003B461E" w:rsidRDefault="00BF3B0E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769A61C8" w:rsidR="00BF3B0E" w:rsidRPr="003B461E" w:rsidRDefault="00D7405D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3AC87B0F" w:rsidR="00BF3B0E" w:rsidRPr="003B461E" w:rsidRDefault="00D7405D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0890EC5E" w:rsidR="00BF3B0E" w:rsidRPr="003B461E" w:rsidRDefault="00D7405D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3825CF08" w:rsidR="00BF3B0E" w:rsidRPr="003B461E" w:rsidRDefault="00D7405D" w:rsidP="00D7405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5012E6"/>
    <w:rsid w:val="00BF3B0E"/>
    <w:rsid w:val="00D7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496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Indah Khoirunn Nisa</cp:lastModifiedBy>
  <cp:revision>3</cp:revision>
  <dcterms:created xsi:type="dcterms:W3CDTF">2020-11-30T08:55:00Z</dcterms:created>
  <dcterms:modified xsi:type="dcterms:W3CDTF">2021-09-13T06:22:00Z</dcterms:modified>
</cp:coreProperties>
</file>